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7C4" w:rsidRPr="00F3683E" w:rsidRDefault="007A07C4">
      <w:pPr>
        <w:rPr>
          <w:b/>
          <w:sz w:val="28"/>
          <w:szCs w:val="28"/>
        </w:rPr>
      </w:pPr>
      <w:r w:rsidRPr="00F3683E">
        <w:rPr>
          <w:b/>
          <w:sz w:val="28"/>
          <w:szCs w:val="28"/>
        </w:rPr>
        <w:t xml:space="preserve">Supplementary </w:t>
      </w:r>
      <w:r w:rsidR="0015476E" w:rsidRPr="00F3683E">
        <w:rPr>
          <w:b/>
          <w:sz w:val="28"/>
          <w:szCs w:val="28"/>
        </w:rPr>
        <w:t>Information</w:t>
      </w:r>
    </w:p>
    <w:p w:rsidR="00F3683E" w:rsidRDefault="00F3683E"/>
    <w:p w:rsidR="00CC5FA5" w:rsidRDefault="00CC5FA5"/>
    <w:p w:rsidR="0015476E" w:rsidRDefault="00F3683E">
      <w:r w:rsidRPr="00F3683E">
        <w:rPr>
          <w:i/>
        </w:rPr>
        <w:t>Title</w:t>
      </w:r>
      <w:r>
        <w:t xml:space="preserve">: </w:t>
      </w:r>
      <w:r w:rsidR="0015476E" w:rsidRPr="0015476E">
        <w:t xml:space="preserve">B6eGFPChAT mice overexpressing the vesicular acetylcholine transporter exhibit spontaneous </w:t>
      </w:r>
      <w:proofErr w:type="spellStart"/>
      <w:r w:rsidR="0015476E" w:rsidRPr="0015476E">
        <w:t>hypoactivity</w:t>
      </w:r>
      <w:proofErr w:type="spellEnd"/>
      <w:r w:rsidR="0015476E" w:rsidRPr="0015476E">
        <w:t xml:space="preserve"> and enhanced exploration in novel environments</w:t>
      </w:r>
    </w:p>
    <w:p w:rsidR="00F3683E" w:rsidRDefault="00F3683E"/>
    <w:p w:rsidR="0015476E" w:rsidRDefault="00F3683E">
      <w:r w:rsidRPr="00F3683E">
        <w:rPr>
          <w:i/>
        </w:rPr>
        <w:t>Authors</w:t>
      </w:r>
      <w:r>
        <w:t xml:space="preserve">: </w:t>
      </w:r>
      <w:r w:rsidR="0015476E" w:rsidRPr="0015476E">
        <w:t xml:space="preserve">Paul Michael </w:t>
      </w:r>
      <w:proofErr w:type="spellStart"/>
      <w:r w:rsidR="0015476E" w:rsidRPr="0015476E">
        <w:t>Nagy</w:t>
      </w:r>
      <w:r w:rsidR="0015476E" w:rsidRPr="00F3683E">
        <w:rPr>
          <w:vertAlign w:val="superscript"/>
        </w:rPr>
        <w:t>a,b</w:t>
      </w:r>
      <w:proofErr w:type="spellEnd"/>
      <w:r w:rsidR="0015476E" w:rsidRPr="0015476E">
        <w:t xml:space="preserve">, Isabelle </w:t>
      </w:r>
      <w:proofErr w:type="spellStart"/>
      <w:r w:rsidR="0015476E" w:rsidRPr="0015476E">
        <w:t>Aubert</w:t>
      </w:r>
      <w:r w:rsidR="0015476E" w:rsidRPr="00F3683E">
        <w:rPr>
          <w:vertAlign w:val="superscript"/>
        </w:rPr>
        <w:t>a,b</w:t>
      </w:r>
      <w:proofErr w:type="spellEnd"/>
    </w:p>
    <w:p w:rsidR="00F3683E" w:rsidRDefault="00F3683E" w:rsidP="00F3683E"/>
    <w:p w:rsidR="0015476E" w:rsidRDefault="00F3683E" w:rsidP="00F3683E">
      <w:r w:rsidRPr="00F3683E">
        <w:rPr>
          <w:i/>
        </w:rPr>
        <w:t>Affiliations</w:t>
      </w:r>
      <w:r>
        <w:t xml:space="preserve">:  </w:t>
      </w:r>
      <w:r w:rsidR="0015476E">
        <w:rPr>
          <w:vertAlign w:val="superscript"/>
        </w:rPr>
        <w:t>a</w:t>
      </w:r>
      <w:r w:rsidR="0015476E" w:rsidRPr="00555750">
        <w:t xml:space="preserve"> </w:t>
      </w:r>
      <w:r w:rsidR="0015476E">
        <w:t>Brain Sciences Program, Biological Sciences, Sunnybrook Research Institute, 2075 Bayview Avenue, Toronto, Ontario, M4N 3M5, Canada</w:t>
      </w:r>
      <w:r>
        <w:t xml:space="preserve">; </w:t>
      </w:r>
      <w:r w:rsidRPr="00F3683E">
        <w:rPr>
          <w:vertAlign w:val="superscript"/>
        </w:rPr>
        <w:t>b</w:t>
      </w:r>
      <w:r>
        <w:t xml:space="preserve"> </w:t>
      </w:r>
      <w:r w:rsidR="0015476E">
        <w:t>Department of Laboratory Medicine and Pathobiology, University of Toronto, 1 King's College Circle, Toronto, Ontario, M5S 1A8, Canada</w:t>
      </w:r>
    </w:p>
    <w:p w:rsidR="0015476E" w:rsidRDefault="0015476E">
      <w:pPr>
        <w:pBdr>
          <w:bottom w:val="single" w:sz="6" w:space="1" w:color="auto"/>
        </w:pBdr>
      </w:pPr>
    </w:p>
    <w:p w:rsidR="00F3683E" w:rsidRDefault="00F3683E"/>
    <w:p w:rsidR="00B81125" w:rsidRDefault="00B81125"/>
    <w:p w:rsidR="000265F8" w:rsidRDefault="000265F8"/>
    <w:p w:rsidR="000265F8" w:rsidRDefault="000265F8"/>
    <w:p w:rsidR="00B81125" w:rsidRDefault="000265F8">
      <w:r>
        <w:object w:dxaOrig="19530" w:dyaOrig="87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09.05pt" o:ole="">
            <v:imagedata r:id="rId4" o:title=""/>
          </v:shape>
          <o:OLEObject Type="Embed" ProgID="AcroExch.Document.7" ShapeID="_x0000_i1025" DrawAspect="Content" ObjectID="_1425112912" r:id="rId5"/>
        </w:object>
      </w:r>
    </w:p>
    <w:p w:rsidR="00F3683E" w:rsidRDefault="00F3683E"/>
    <w:p w:rsidR="007A07C4" w:rsidRDefault="007A07C4"/>
    <w:p w:rsidR="007A07C4" w:rsidRDefault="007A07C4" w:rsidP="00564A89">
      <w:pPr>
        <w:jc w:val="both"/>
      </w:pPr>
      <w:r w:rsidRPr="009C37DF">
        <w:rPr>
          <w:b/>
        </w:rPr>
        <w:t>Figure S1</w:t>
      </w:r>
      <w:r>
        <w:t xml:space="preserve">. </w:t>
      </w:r>
      <w:r w:rsidRPr="009C37DF">
        <w:rPr>
          <w:b/>
        </w:rPr>
        <w:t xml:space="preserve">Vesicular acetylcholine transporter (VAChT) overexpression in the </w:t>
      </w:r>
      <w:r w:rsidR="009C37DF">
        <w:rPr>
          <w:b/>
        </w:rPr>
        <w:t xml:space="preserve">peripheral </w:t>
      </w:r>
      <w:r w:rsidRPr="009C37DF">
        <w:rPr>
          <w:b/>
        </w:rPr>
        <w:t>autonomous nervous system.</w:t>
      </w:r>
      <w:r w:rsidR="009C37DF">
        <w:rPr>
          <w:b/>
        </w:rPr>
        <w:t xml:space="preserve"> </w:t>
      </w:r>
      <w:r w:rsidR="009C37DF">
        <w:t xml:space="preserve">Whole hearts or the upper one-third of the small intestine were excised from B6eGFPChAT mice and B6 controls, separated by SDS-PAGE, and probed for antibodies targeting VAChT and GAPDH as a loading control. </w:t>
      </w:r>
      <w:r w:rsidR="009C37DF" w:rsidRPr="00532824">
        <w:rPr>
          <w:b/>
        </w:rPr>
        <w:t>(A)</w:t>
      </w:r>
      <w:r w:rsidR="009C37DF">
        <w:t xml:space="preserve"> Densitometry (top) of </w:t>
      </w:r>
      <w:r>
        <w:t xml:space="preserve">Western blot </w:t>
      </w:r>
      <w:r w:rsidR="00532824">
        <w:t>membranes</w:t>
      </w:r>
      <w:r>
        <w:t xml:space="preserve"> of whole heart homogenates</w:t>
      </w:r>
      <w:r w:rsidR="00532824">
        <w:t xml:space="preserve"> (bottom)</w:t>
      </w:r>
      <w:r>
        <w:t xml:space="preserve"> reveal a significant 1.5-fold increase in </w:t>
      </w:r>
      <w:r w:rsidR="00532824">
        <w:t xml:space="preserve">normalized VAChT </w:t>
      </w:r>
      <w:r>
        <w:t xml:space="preserve">immunoreactivity in B6eGFPChAT mice compared to B6 controls. </w:t>
      </w:r>
      <w:r w:rsidR="00532824" w:rsidRPr="00532824">
        <w:rPr>
          <w:b/>
        </w:rPr>
        <w:t>(</w:t>
      </w:r>
      <w:r w:rsidR="00532824">
        <w:rPr>
          <w:b/>
        </w:rPr>
        <w:t>B</w:t>
      </w:r>
      <w:r w:rsidR="00532824" w:rsidRPr="00532824">
        <w:rPr>
          <w:b/>
        </w:rPr>
        <w:t>)</w:t>
      </w:r>
      <w:r w:rsidR="00532824">
        <w:t xml:space="preserve"> Densitometry (top) of Western blot membranes of </w:t>
      </w:r>
      <w:r w:rsidR="00CD74AA">
        <w:t>small intestine</w:t>
      </w:r>
      <w:r w:rsidR="00532824">
        <w:t xml:space="preserve"> homogenates (bottom) reveal a significant </w:t>
      </w:r>
      <w:r w:rsidR="00294637">
        <w:t>3</w:t>
      </w:r>
      <w:r w:rsidR="00532824">
        <w:t>.5-fold increase in normalized VAChT immunoreactivity in B6eGFPChAT mice compared to B6 controls.</w:t>
      </w:r>
      <w:r w:rsidR="00B81125">
        <w:t xml:space="preserve"> </w:t>
      </w:r>
      <w:r w:rsidR="00564A89" w:rsidRPr="00564A89">
        <w:t>Mean normalized densitometry values were analyzed by Student’s t-test to compare genotypes.</w:t>
      </w:r>
      <w:r w:rsidR="00864B26">
        <w:t xml:space="preserve"> </w:t>
      </w:r>
      <w:r w:rsidR="00864B26" w:rsidRPr="000F3A58">
        <w:t xml:space="preserve">* </w:t>
      </w:r>
      <w:r w:rsidR="00864B26" w:rsidRPr="000F3A58">
        <w:rPr>
          <w:i/>
        </w:rPr>
        <w:t>p</w:t>
      </w:r>
      <w:r w:rsidR="00864B26" w:rsidRPr="000F3A58">
        <w:t>&lt;0.05 compared to B6 controls.</w:t>
      </w:r>
    </w:p>
    <w:sectPr w:rsidR="007A07C4" w:rsidSect="003046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5"/>
  <w:proofState w:spelling="clean"/>
  <w:defaultTabStop w:val="720"/>
  <w:characterSpacingControl w:val="doNotCompress"/>
  <w:compat/>
  <w:rsids>
    <w:rsidRoot w:val="007A07C4"/>
    <w:rsid w:val="000265F8"/>
    <w:rsid w:val="0015476E"/>
    <w:rsid w:val="001646E7"/>
    <w:rsid w:val="00193901"/>
    <w:rsid w:val="00294637"/>
    <w:rsid w:val="003046E6"/>
    <w:rsid w:val="00532824"/>
    <w:rsid w:val="00551AB9"/>
    <w:rsid w:val="00555750"/>
    <w:rsid w:val="00564A89"/>
    <w:rsid w:val="00663983"/>
    <w:rsid w:val="006B7B1D"/>
    <w:rsid w:val="006F5574"/>
    <w:rsid w:val="00795687"/>
    <w:rsid w:val="007A07C4"/>
    <w:rsid w:val="00864B26"/>
    <w:rsid w:val="009C37DF"/>
    <w:rsid w:val="00B81125"/>
    <w:rsid w:val="00CC5FA5"/>
    <w:rsid w:val="00CD74AA"/>
    <w:rsid w:val="00DD1E69"/>
    <w:rsid w:val="00E03F50"/>
    <w:rsid w:val="00EE0288"/>
    <w:rsid w:val="00F368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1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1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8</cp:revision>
  <dcterms:created xsi:type="dcterms:W3CDTF">2013-03-05T18:47:00Z</dcterms:created>
  <dcterms:modified xsi:type="dcterms:W3CDTF">2013-03-18T15:55:00Z</dcterms:modified>
</cp:coreProperties>
</file>